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3BF" w:rsidRDefault="000063BF" w:rsidP="00F252D1">
      <w:pPr>
        <w:pStyle w:val="Title"/>
      </w:pPr>
      <w:r>
        <w:t xml:space="preserve">Excessive White Matter Hyperintensity Increases Susceptibility to </w:t>
      </w:r>
      <w:r w:rsidR="00932816">
        <w:t>Poor Functional</w:t>
      </w:r>
      <w:r>
        <w:t xml:space="preserve"> Outcomes after Acute Ischemic Stroke</w:t>
      </w:r>
    </w:p>
    <w:p w:rsidR="00C146E3" w:rsidRDefault="00D57C34" w:rsidP="00F252D1">
      <w:pPr>
        <w:pStyle w:val="Heading1"/>
        <w:numPr>
          <w:ilvl w:val="0"/>
          <w:numId w:val="0"/>
        </w:numPr>
        <w:suppressLineNumbers/>
        <w:ind w:left="567" w:hanging="567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</w:p>
    <w:p w:rsidR="00C9341C" w:rsidRPr="00C146E3" w:rsidRDefault="00C9341C" w:rsidP="00F252D1">
      <w:pPr>
        <w:suppressLineNumbers/>
        <w:rPr>
          <w:rFonts w:cs="Times New Roman"/>
          <w:color w:val="000000" w:themeColor="text1"/>
        </w:rPr>
      </w:pPr>
      <w:r w:rsidRPr="00692E5E"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/>
          <w:b/>
          <w:bCs/>
          <w:color w:val="000000" w:themeColor="text1"/>
        </w:rPr>
        <w:t>S</w:t>
      </w:r>
      <w:r w:rsidRPr="00692E5E">
        <w:rPr>
          <w:rFonts w:cs="Times New Roman"/>
          <w:b/>
          <w:bCs/>
          <w:color w:val="000000" w:themeColor="text1"/>
        </w:rPr>
        <w:t>1.</w:t>
      </w:r>
      <w:r w:rsidRPr="00C146E3">
        <w:rPr>
          <w:rFonts w:cs="Times New Roman"/>
          <w:color w:val="000000" w:themeColor="text1"/>
        </w:rPr>
        <w:t xml:space="preserve"> Population clinical characteristics of AIS patients</w:t>
      </w:r>
      <w:r>
        <w:rPr>
          <w:rFonts w:cs="Times New Roman"/>
          <w:color w:val="000000" w:themeColor="text1"/>
        </w:rPr>
        <w:t xml:space="preserve"> including non-survivors (mRS=6) used for the analysis from the MRI-GENIE study, and the low, expected and excessive uWMH burden groups.</w:t>
      </w:r>
    </w:p>
    <w:tbl>
      <w:tblPr>
        <w:tblStyle w:val="TableGrid"/>
        <w:tblW w:w="7875" w:type="dxa"/>
        <w:jc w:val="center"/>
        <w:tblLook w:val="04A0"/>
      </w:tblPr>
      <w:tblGrid>
        <w:gridCol w:w="1907"/>
        <w:gridCol w:w="1321"/>
        <w:gridCol w:w="1257"/>
        <w:gridCol w:w="1662"/>
        <w:gridCol w:w="1728"/>
      </w:tblGrid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eastAsia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Total (n=924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Low (n=139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pected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n=631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cessive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n=154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Age, avg (std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4.3 (15.1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1.8 (14.4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4.8 (15.5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4.4 (13.8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Sex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97 (43.0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0 (43.2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66 (42.2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71 (46.1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HTN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573 (62.0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87 (62.6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85 (61.0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01 (65.6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DM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90 (20.6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2 (15.8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42 (22.5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6 (16.9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AF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57 (17.0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8 (12.9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14 (18.1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5 (16.2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CAD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55 (16.8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1 (7.9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20 (19.0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4 (15.6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SMK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488 (52.8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8 (48.9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45 (54.7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75 (48.7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PS, n (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89 (9.6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3 (9.4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2 (9.8%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4 (9.1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NIHSS, median (IQR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 (5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 (4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 (6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 (5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u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WMH, avg (std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 (1.1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-1.8 (0.6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0 (0.6)</w:t>
            </w:r>
          </w:p>
        </w:tc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.6 (0.4)</w:t>
            </w:r>
          </w:p>
        </w:tc>
      </w:tr>
    </w:tbl>
    <w:p w:rsidR="00C9341C" w:rsidRDefault="00C9341C" w:rsidP="00F252D1">
      <w:pPr>
        <w:suppressLineNumbers/>
        <w:spacing w:after="284"/>
        <w:ind w:left="-15"/>
        <w:rPr>
          <w:rFonts w:cs="Times New Roman"/>
          <w:b/>
          <w:bCs/>
          <w:color w:val="000000" w:themeColor="text1"/>
        </w:rPr>
      </w:pPr>
    </w:p>
    <w:p w:rsidR="00C9341C" w:rsidRDefault="00C9341C" w:rsidP="00F252D1">
      <w:pPr>
        <w:suppressLineNumbers/>
        <w:spacing w:before="0" w:after="200" w:line="276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:rsidR="00C9341C" w:rsidRPr="00692E5E" w:rsidRDefault="00C9341C" w:rsidP="00F252D1">
      <w:pPr>
        <w:suppressLineNumbers/>
        <w:spacing w:after="284"/>
        <w:ind w:left="-15"/>
        <w:rPr>
          <w:rFonts w:cs="Times New Roman"/>
          <w:color w:val="000000" w:themeColor="text1"/>
        </w:rPr>
      </w:pPr>
      <w:r w:rsidRPr="00692E5E">
        <w:rPr>
          <w:rFonts w:cs="Times New Roman"/>
          <w:b/>
          <w:bCs/>
          <w:color w:val="000000" w:themeColor="text1"/>
        </w:rPr>
        <w:lastRenderedPageBreak/>
        <w:t>Table</w:t>
      </w:r>
      <w:r>
        <w:rPr>
          <w:rFonts w:cs="Times New Roman"/>
          <w:b/>
          <w:bCs/>
          <w:color w:val="000000" w:themeColor="text1"/>
        </w:rPr>
        <w:t xml:space="preserve"> S</w:t>
      </w:r>
      <w:r w:rsidRPr="00692E5E">
        <w:rPr>
          <w:rFonts w:cs="Times New Roman"/>
          <w:b/>
          <w:bCs/>
          <w:color w:val="000000" w:themeColor="text1"/>
        </w:rPr>
        <w:t>2.</w:t>
      </w:r>
      <w:r w:rsidRPr="000411EB">
        <w:rPr>
          <w:rFonts w:cs="Times New Roman"/>
          <w:color w:val="000000" w:themeColor="text1"/>
        </w:rPr>
        <w:t xml:space="preserve">The regression coefficients of individual univariate and multiple log-linear </w:t>
      </w:r>
      <w:r>
        <w:rPr>
          <w:rFonts w:cs="Times New Roman"/>
          <w:color w:val="000000" w:themeColor="text1"/>
        </w:rPr>
        <w:t xml:space="preserve">regression </w:t>
      </w:r>
      <w:r w:rsidRPr="000411EB">
        <w:rPr>
          <w:rFonts w:cs="Times New Roman"/>
          <w:color w:val="000000" w:themeColor="text1"/>
        </w:rPr>
        <w:t>analyses that modeled the associations of age, sex, VRFs, and NIHSS with WMHv</w:t>
      </w:r>
      <w:r w:rsidR="00E5416B">
        <w:rPr>
          <w:rFonts w:cs="Times New Roman"/>
          <w:color w:val="000000" w:themeColor="text1"/>
        </w:rPr>
        <w:t xml:space="preserve"> for the entire population including non-survivors (mRS=6).</w:t>
      </w:r>
    </w:p>
    <w:tbl>
      <w:tblPr>
        <w:tblStyle w:val="TableGrid"/>
        <w:tblW w:w="0" w:type="auto"/>
        <w:tblLook w:val="04A0"/>
      </w:tblPr>
      <w:tblGrid>
        <w:gridCol w:w="1389"/>
        <w:gridCol w:w="843"/>
        <w:gridCol w:w="790"/>
        <w:gridCol w:w="844"/>
        <w:gridCol w:w="791"/>
        <w:gridCol w:w="824"/>
        <w:gridCol w:w="844"/>
        <w:gridCol w:w="844"/>
        <w:gridCol w:w="844"/>
        <w:gridCol w:w="910"/>
        <w:gridCol w:w="844"/>
      </w:tblGrid>
      <w:tr w:rsidR="00C9341C" w:rsidTr="00763F37">
        <w:tc>
          <w:tcPr>
            <w:tcW w:w="1389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=WMHv</w:t>
            </w:r>
          </w:p>
        </w:tc>
        <w:tc>
          <w:tcPr>
            <w:tcW w:w="843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790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TN</w:t>
            </w:r>
          </w:p>
        </w:tc>
        <w:tc>
          <w:tcPr>
            <w:tcW w:w="791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</w:t>
            </w:r>
          </w:p>
        </w:tc>
        <w:tc>
          <w:tcPr>
            <w:tcW w:w="82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D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K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</w:t>
            </w:r>
          </w:p>
        </w:tc>
        <w:tc>
          <w:tcPr>
            <w:tcW w:w="910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HSS</w:t>
            </w:r>
          </w:p>
        </w:tc>
        <w:tc>
          <w:tcPr>
            <w:tcW w:w="844" w:type="dxa"/>
          </w:tcPr>
          <w:p w:rsidR="00C9341C" w:rsidRDefault="00FB3C6D" w:rsidP="00F252D1">
            <w:pPr>
              <w:suppressLineNumbers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  <w:tr w:rsidR="00C9341C" w:rsidTr="00763F37">
        <w:tc>
          <w:tcPr>
            <w:tcW w:w="1389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ression Coefficients</w:t>
            </w:r>
          </w:p>
        </w:tc>
        <w:tc>
          <w:tcPr>
            <w:tcW w:w="843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790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9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91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82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  <w:tc>
          <w:tcPr>
            <w:tcW w:w="910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4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78</w:t>
            </w:r>
          </w:p>
        </w:tc>
      </w:tr>
      <w:tr w:rsidR="00C9341C" w:rsidTr="00763F37">
        <w:tc>
          <w:tcPr>
            <w:tcW w:w="1389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oMath>
            </m:oMathPara>
          </w:p>
        </w:tc>
        <w:tc>
          <w:tcPr>
            <w:tcW w:w="843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&lt;0.01</w:t>
            </w:r>
          </w:p>
        </w:tc>
        <w:tc>
          <w:tcPr>
            <w:tcW w:w="790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0.02</w:t>
            </w:r>
          </w:p>
        </w:tc>
        <w:tc>
          <w:tcPr>
            <w:tcW w:w="844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&lt;0.01</w:t>
            </w:r>
          </w:p>
        </w:tc>
        <w:tc>
          <w:tcPr>
            <w:tcW w:w="791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</w:p>
        </w:tc>
        <w:tc>
          <w:tcPr>
            <w:tcW w:w="824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844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&lt;0.01</w:t>
            </w:r>
          </w:p>
        </w:tc>
        <w:tc>
          <w:tcPr>
            <w:tcW w:w="844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&lt;0.01</w:t>
            </w:r>
          </w:p>
        </w:tc>
        <w:tc>
          <w:tcPr>
            <w:tcW w:w="844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&lt;0.01</w:t>
            </w:r>
          </w:p>
        </w:tc>
        <w:tc>
          <w:tcPr>
            <w:tcW w:w="910" w:type="dxa"/>
          </w:tcPr>
          <w:p w:rsidR="00C9341C" w:rsidRDefault="00C9341C" w:rsidP="00F252D1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  <w:tc>
          <w:tcPr>
            <w:tcW w:w="844" w:type="dxa"/>
          </w:tcPr>
          <w:p w:rsidR="00C9341C" w:rsidRPr="00692E5E" w:rsidRDefault="00C9341C" w:rsidP="00F252D1">
            <w:pPr>
              <w:suppressLineNumbers/>
              <w:rPr>
                <w:rFonts w:cs="Times New Roman"/>
                <w:b/>
                <w:bCs/>
                <w:szCs w:val="24"/>
              </w:rPr>
            </w:pPr>
            <w:r w:rsidRPr="00692E5E">
              <w:rPr>
                <w:rFonts w:cs="Times New Roman"/>
                <w:b/>
                <w:bCs/>
                <w:szCs w:val="24"/>
              </w:rPr>
              <w:t>&lt;0.01</w:t>
            </w:r>
          </w:p>
        </w:tc>
      </w:tr>
    </w:tbl>
    <w:p w:rsidR="00C9341C" w:rsidRDefault="00C9341C" w:rsidP="00F252D1">
      <w:pPr>
        <w:suppressLineNumbers/>
        <w:rPr>
          <w:rFonts w:cs="Times New Roman"/>
          <w:b/>
          <w:bCs/>
          <w:color w:val="000000" w:themeColor="text1"/>
        </w:rPr>
      </w:pPr>
    </w:p>
    <w:p w:rsidR="00C9341C" w:rsidRDefault="00C9341C" w:rsidP="00F252D1">
      <w:pPr>
        <w:suppressLineNumbers/>
        <w:spacing w:before="0" w:after="200" w:line="276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:rsidR="00C9341C" w:rsidRPr="004829AE" w:rsidRDefault="00C9341C" w:rsidP="00F252D1">
      <w:pPr>
        <w:suppressLineNumbers/>
        <w:rPr>
          <w:rFonts w:cs="Times New Roman"/>
          <w:szCs w:val="24"/>
        </w:rPr>
      </w:pPr>
      <w:r w:rsidRPr="00692E5E">
        <w:rPr>
          <w:rFonts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cs="Times New Roman"/>
          <w:b/>
          <w:bCs/>
          <w:color w:val="000000" w:themeColor="text1"/>
        </w:rPr>
        <w:t>S3</w:t>
      </w:r>
      <w:r w:rsidRPr="00692E5E">
        <w:rPr>
          <w:rFonts w:cs="Times New Roman"/>
          <w:b/>
          <w:bCs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The odds ratios of </w:t>
      </w:r>
      <w:r w:rsidR="00E5416B">
        <w:rPr>
          <w:rFonts w:cs="Times New Roman"/>
          <w:color w:val="000000" w:themeColor="text1"/>
        </w:rPr>
        <w:t xml:space="preserve">entire </w:t>
      </w:r>
      <w:r>
        <w:rPr>
          <w:rFonts w:cs="Times New Roman"/>
          <w:color w:val="000000" w:themeColor="text1"/>
        </w:rPr>
        <w:t>patients</w:t>
      </w:r>
      <w:r w:rsidR="00E5416B">
        <w:rPr>
          <w:rFonts w:cs="Times New Roman"/>
          <w:color w:val="000000" w:themeColor="text1"/>
        </w:rPr>
        <w:t xml:space="preserve"> including non-survivors (mRS=6)</w:t>
      </w:r>
      <w:r>
        <w:rPr>
          <w:rFonts w:cs="Times New Roman"/>
          <w:color w:val="000000" w:themeColor="text1"/>
        </w:rPr>
        <w:t xml:space="preserve"> who achieved full functional independence (mRS Excellent: mRS scores 0-1) of the</w:t>
      </w:r>
      <w:r w:rsidR="00E5416B">
        <w:rPr>
          <w:rFonts w:cs="Times New Roman"/>
          <w:color w:val="000000" w:themeColor="text1"/>
        </w:rPr>
        <w:t xml:space="preserve"> excessiveu</w:t>
      </w:r>
      <w:r>
        <w:rPr>
          <w:rFonts w:cs="Times New Roman"/>
          <w:color w:val="000000" w:themeColor="text1"/>
        </w:rPr>
        <w:t>WMH burden groups to the low (</w:t>
      </w:r>
      <w:r w:rsidR="00E5416B">
        <w:rPr>
          <w:rFonts w:cs="Times New Roman"/>
          <w:color w:val="000000" w:themeColor="text1"/>
        </w:rPr>
        <w:t>Excessive</w:t>
      </w:r>
      <w:r>
        <w:rPr>
          <w:rFonts w:cs="Times New Roman"/>
          <w:color w:val="000000" w:themeColor="text1"/>
        </w:rPr>
        <w:t xml:space="preserve">/Low) and </w:t>
      </w:r>
      <w:r w:rsidR="00E5416B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 (</w:t>
      </w:r>
      <w:r w:rsidR="00E5416B">
        <w:rPr>
          <w:rFonts w:cs="Times New Roman"/>
          <w:color w:val="000000" w:themeColor="text1"/>
        </w:rPr>
        <w:t>Excessive</w:t>
      </w:r>
      <w:r>
        <w:rPr>
          <w:rFonts w:cs="Times New Roman"/>
          <w:color w:val="000000" w:themeColor="text1"/>
        </w:rPr>
        <w:t>/</w:t>
      </w:r>
      <w:r w:rsidR="00E5416B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) groups, and of the </w:t>
      </w:r>
      <w:r w:rsidR="00E5416B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 group to the low (</w:t>
      </w:r>
      <w:r w:rsidR="00E5416B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/Low) group. </w:t>
      </w:r>
    </w:p>
    <w:tbl>
      <w:tblPr>
        <w:tblStyle w:val="TableGrid"/>
        <w:tblW w:w="0" w:type="dxa"/>
        <w:jc w:val="center"/>
        <w:tblLook w:val="04A0"/>
      </w:tblPr>
      <w:tblGrid>
        <w:gridCol w:w="1162"/>
        <w:gridCol w:w="1890"/>
        <w:gridCol w:w="2006"/>
        <w:gridCol w:w="1606"/>
      </w:tblGrid>
      <w:tr w:rsidR="00C9341C" w:rsidRPr="00692E5E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Population</w:t>
            </w:r>
          </w:p>
        </w:tc>
        <w:tc>
          <w:tcPr>
            <w:tcW w:w="0" w:type="auto"/>
            <w:hideMark/>
          </w:tcPr>
          <w:p w:rsidR="00C9341C" w:rsidRPr="00692E5E" w:rsidRDefault="00E5416B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cessive</w:t>
            </w:r>
            <w:r w:rsidR="00C9341C"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/</w:t>
            </w:r>
            <w:r w:rsidR="00F91646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Low</w:t>
            </w:r>
          </w:p>
        </w:tc>
        <w:tc>
          <w:tcPr>
            <w:tcW w:w="0" w:type="auto"/>
            <w:hideMark/>
          </w:tcPr>
          <w:p w:rsidR="00C9341C" w:rsidRPr="00692E5E" w:rsidRDefault="00E5416B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cessive</w:t>
            </w:r>
            <w:r w:rsidR="00C9341C"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pected</w:t>
            </w:r>
          </w:p>
        </w:tc>
        <w:tc>
          <w:tcPr>
            <w:tcW w:w="0" w:type="auto"/>
            <w:hideMark/>
          </w:tcPr>
          <w:p w:rsidR="00C9341C" w:rsidRPr="00692E5E" w:rsidRDefault="00E5416B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pected</w:t>
            </w:r>
            <w:r w:rsidR="00C9341C"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/Low</w:t>
            </w:r>
          </w:p>
        </w:tc>
      </w:tr>
      <w:tr w:rsidR="00C9341C" w:rsidRPr="00692E5E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OR </w:t>
            </w:r>
          </w:p>
        </w:tc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65</w:t>
            </w:r>
          </w:p>
        </w:tc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62</w:t>
            </w:r>
          </w:p>
        </w:tc>
      </w:tr>
      <w:tr w:rsidR="00C9341C" w:rsidRPr="00692E5E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p, 95% CI</w:t>
            </w:r>
          </w:p>
        </w:tc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&lt; 0.01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25, 0.64]</w:t>
            </w:r>
          </w:p>
        </w:tc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0.02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45, 0.92]</w:t>
            </w:r>
          </w:p>
        </w:tc>
        <w:tc>
          <w:tcPr>
            <w:tcW w:w="0" w:type="auto"/>
            <w:hideMark/>
          </w:tcPr>
          <w:p w:rsidR="00C9341C" w:rsidRPr="00692E5E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0.01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42, 0.9]</w:t>
            </w:r>
          </w:p>
        </w:tc>
      </w:tr>
    </w:tbl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Default="00C9341C" w:rsidP="00F252D1">
      <w:pPr>
        <w:suppressLineNumbers/>
        <w:spacing w:before="0" w:after="200" w:line="276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:rsidR="00C9341C" w:rsidRPr="00C146E3" w:rsidRDefault="00C9341C" w:rsidP="00F252D1">
      <w:pPr>
        <w:suppressLineNumbers/>
        <w:rPr>
          <w:rFonts w:cs="Times New Roman"/>
          <w:color w:val="000000" w:themeColor="text1"/>
        </w:rPr>
      </w:pPr>
      <w:r w:rsidRPr="00692E5E">
        <w:rPr>
          <w:rFonts w:cs="Times New Roman"/>
          <w:b/>
          <w:bCs/>
          <w:color w:val="000000" w:themeColor="text1"/>
        </w:rPr>
        <w:lastRenderedPageBreak/>
        <w:t>Table</w:t>
      </w:r>
      <w:r>
        <w:rPr>
          <w:rFonts w:cs="Times New Roman"/>
          <w:b/>
          <w:bCs/>
          <w:color w:val="000000" w:themeColor="text1"/>
        </w:rPr>
        <w:t xml:space="preserve"> S4</w:t>
      </w:r>
      <w:r w:rsidRPr="00692E5E">
        <w:rPr>
          <w:rFonts w:cs="Times New Roman"/>
          <w:b/>
          <w:bCs/>
          <w:color w:val="000000" w:themeColor="text1"/>
        </w:rPr>
        <w:t>.</w:t>
      </w:r>
      <w:r w:rsidRPr="00C146E3">
        <w:rPr>
          <w:rFonts w:cs="Times New Roman"/>
          <w:color w:val="000000" w:themeColor="text1"/>
        </w:rPr>
        <w:t xml:space="preserve"> Population clinical characteristics of </w:t>
      </w:r>
      <w:r w:rsidR="008C2DA2">
        <w:rPr>
          <w:rFonts w:cs="Times New Roman"/>
          <w:color w:val="000000" w:themeColor="text1"/>
        </w:rPr>
        <w:t xml:space="preserve">all </w:t>
      </w:r>
      <w:r w:rsidRPr="00C146E3">
        <w:rPr>
          <w:rFonts w:cs="Times New Roman"/>
          <w:color w:val="000000" w:themeColor="text1"/>
        </w:rPr>
        <w:t>AIS patients</w:t>
      </w:r>
      <w:r w:rsidR="008C2DA2">
        <w:rPr>
          <w:rFonts w:cs="Times New Roman"/>
          <w:color w:val="000000" w:themeColor="text1"/>
        </w:rPr>
        <w:t xml:space="preserve"> including non-survivors (mRS=6)</w:t>
      </w:r>
      <w:r>
        <w:rPr>
          <w:rFonts w:cs="Times New Roman"/>
          <w:color w:val="000000" w:themeColor="text1"/>
        </w:rPr>
        <w:t xml:space="preserve"> in mild acute stroke severity group (Mild, </w:t>
      </w:r>
      <m:oMath>
        <m:r>
          <w:rPr>
            <w:rFonts w:ascii="Cambria Math" w:hAnsi="Cambria Math" w:cs="Times New Roman"/>
            <w:color w:val="000000" w:themeColor="text1"/>
          </w:rPr>
          <m:t>NIHSS&lt;7</m:t>
        </m:r>
      </m:oMath>
      <w:r>
        <w:rPr>
          <w:rFonts w:cs="Times New Roman"/>
          <w:color w:val="000000" w:themeColor="text1"/>
        </w:rPr>
        <w:t xml:space="preserve">) and severe stroke severity group (Severe, </w:t>
      </w:r>
      <m:oMath>
        <m:r>
          <w:rPr>
            <w:rFonts w:ascii="Cambria Math" w:hAnsi="Cambria Math" w:cs="Times New Roman"/>
            <w:color w:val="000000" w:themeColor="text1"/>
          </w:rPr>
          <m:t>NIHSS≥7</m:t>
        </m:r>
      </m:oMath>
      <w:r>
        <w:rPr>
          <w:rFonts w:cs="Times New Roman"/>
          <w:color w:val="000000" w:themeColor="text1"/>
        </w:rPr>
        <w:t xml:space="preserve">).  </w:t>
      </w:r>
    </w:p>
    <w:tbl>
      <w:tblPr>
        <w:tblStyle w:val="TableGrid"/>
        <w:tblW w:w="5125" w:type="dxa"/>
        <w:jc w:val="center"/>
        <w:tblLook w:val="04A0"/>
      </w:tblPr>
      <w:tblGrid>
        <w:gridCol w:w="2020"/>
        <w:gridCol w:w="1395"/>
        <w:gridCol w:w="1710"/>
      </w:tblGrid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eastAsia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1395" w:type="dxa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Mild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n=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81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10" w:type="dxa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Severe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n=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43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Age, avg (std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7 (15.2)</w:t>
            </w:r>
          </w:p>
        </w:tc>
        <w:tc>
          <w:tcPr>
            <w:tcW w:w="1710" w:type="dxa"/>
            <w:hideMark/>
          </w:tcPr>
          <w:p w:rsidR="00C9341C" w:rsidRPr="001E3842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9 (14.6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Sex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 (40.7%)</w:t>
            </w:r>
          </w:p>
        </w:tc>
        <w:tc>
          <w:tcPr>
            <w:tcW w:w="1710" w:type="dxa"/>
            <w:hideMark/>
          </w:tcPr>
          <w:p w:rsidR="00C9341C" w:rsidRPr="001E3842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 (49.4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HTN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3 (62.1%)</w:t>
            </w:r>
          </w:p>
        </w:tc>
        <w:tc>
          <w:tcPr>
            <w:tcW w:w="1710" w:type="dxa"/>
            <w:hideMark/>
          </w:tcPr>
          <w:p w:rsidR="00C9341C" w:rsidRPr="001E3842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 (61.7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DM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 (20.3%)</w:t>
            </w:r>
          </w:p>
        </w:tc>
        <w:tc>
          <w:tcPr>
            <w:tcW w:w="1710" w:type="dxa"/>
            <w:hideMark/>
          </w:tcPr>
          <w:p w:rsidR="00C9341C" w:rsidRPr="001E3842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21.4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AF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 (13.7%)</w:t>
            </w:r>
          </w:p>
        </w:tc>
        <w:tc>
          <w:tcPr>
            <w:tcW w:w="1710" w:type="dxa"/>
            <w:hideMark/>
          </w:tcPr>
          <w:p w:rsidR="00C9341C" w:rsidRPr="001E3842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26.3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CAD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 (15.3%)</w:t>
            </w:r>
          </w:p>
        </w:tc>
        <w:tc>
          <w:tcPr>
            <w:tcW w:w="1710" w:type="dxa"/>
            <w:hideMark/>
          </w:tcPr>
          <w:p w:rsidR="00C9341C" w:rsidRPr="00B76E21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 (21.0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SMK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 (54.8%)</w:t>
            </w:r>
          </w:p>
        </w:tc>
        <w:tc>
          <w:tcPr>
            <w:tcW w:w="1710" w:type="dxa"/>
            <w:hideMark/>
          </w:tcPr>
          <w:p w:rsidR="00C9341C" w:rsidRPr="0067296E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 (47.3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PS, n (%)</w:t>
            </w:r>
          </w:p>
        </w:tc>
        <w:tc>
          <w:tcPr>
            <w:tcW w:w="1395" w:type="dxa"/>
            <w:hideMark/>
          </w:tcPr>
          <w:p w:rsidR="00C9341C" w:rsidRPr="005F5CB0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9.5%)</w:t>
            </w:r>
          </w:p>
        </w:tc>
        <w:tc>
          <w:tcPr>
            <w:tcW w:w="1710" w:type="dxa"/>
            <w:hideMark/>
          </w:tcPr>
          <w:p w:rsidR="00C9341C" w:rsidRPr="00E56776" w:rsidRDefault="00C9341C" w:rsidP="00F252D1">
            <w:pPr>
              <w:suppressLineNumbers/>
              <w:spacing w:before="0" w:after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9.9%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NIHSS, median (IQR)</w:t>
            </w:r>
          </w:p>
        </w:tc>
        <w:tc>
          <w:tcPr>
            <w:tcW w:w="1395" w:type="dxa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10" w:type="dxa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1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8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)</w:t>
            </w:r>
          </w:p>
        </w:tc>
      </w:tr>
      <w:tr w:rsidR="00C9341C" w:rsidRPr="00C146E3" w:rsidTr="00763F37">
        <w:trPr>
          <w:trHeight w:val="315"/>
          <w:jc w:val="center"/>
        </w:trPr>
        <w:tc>
          <w:tcPr>
            <w:tcW w:w="0" w:type="auto"/>
            <w:hideMark/>
          </w:tcPr>
          <w:p w:rsidR="00C9341C" w:rsidRPr="00C146E3" w:rsidRDefault="008C2DA2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u</w:t>
            </w:r>
            <w:r w:rsidR="00C9341C"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WMH, avg (std)</w:t>
            </w:r>
          </w:p>
        </w:tc>
        <w:tc>
          <w:tcPr>
            <w:tcW w:w="1395" w:type="dxa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0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.1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10" w:type="dxa"/>
            <w:hideMark/>
          </w:tcPr>
          <w:p w:rsidR="00C9341C" w:rsidRPr="00C146E3" w:rsidRDefault="00C9341C" w:rsidP="00F252D1">
            <w:pPr>
              <w:suppressLineNumber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0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.1</w:t>
            </w:r>
            <w:r w:rsidRPr="00C146E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)</w:t>
            </w:r>
          </w:p>
        </w:tc>
      </w:tr>
    </w:tbl>
    <w:p w:rsidR="00C9341C" w:rsidRDefault="00C9341C" w:rsidP="00F252D1">
      <w:pPr>
        <w:suppressLineNumbers/>
        <w:rPr>
          <w:rFonts w:cs="Times New Roman"/>
          <w:b/>
          <w:bCs/>
          <w:color w:val="000000" w:themeColor="text1"/>
        </w:rPr>
      </w:pPr>
    </w:p>
    <w:p w:rsidR="00C9341C" w:rsidRDefault="00C9341C" w:rsidP="00F252D1">
      <w:pPr>
        <w:suppressLineNumbers/>
        <w:spacing w:before="0" w:after="200" w:line="276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:rsidR="00C9341C" w:rsidRPr="004829AE" w:rsidRDefault="00C9341C" w:rsidP="00F252D1">
      <w:pPr>
        <w:suppressLineNumbers/>
        <w:rPr>
          <w:rFonts w:cs="Times New Roman"/>
          <w:szCs w:val="24"/>
        </w:rPr>
      </w:pPr>
      <w:r w:rsidRPr="00692E5E">
        <w:rPr>
          <w:rFonts w:cs="Times New Roman"/>
          <w:b/>
          <w:bCs/>
          <w:color w:val="000000" w:themeColor="text1"/>
        </w:rPr>
        <w:lastRenderedPageBreak/>
        <w:t>Table</w:t>
      </w:r>
      <w:r>
        <w:rPr>
          <w:rFonts w:cs="Times New Roman"/>
          <w:b/>
          <w:bCs/>
          <w:color w:val="000000" w:themeColor="text1"/>
        </w:rPr>
        <w:t xml:space="preserve"> S5</w:t>
      </w:r>
      <w:r w:rsidRPr="00692E5E">
        <w:rPr>
          <w:rFonts w:cs="Times New Roman"/>
          <w:b/>
          <w:bCs/>
          <w:color w:val="000000" w:themeColor="text1"/>
        </w:rPr>
        <w:t>.</w:t>
      </w:r>
      <w:r w:rsidRPr="00ED27A6">
        <w:rPr>
          <w:rFonts w:cs="Times New Roman"/>
          <w:color w:val="000000" w:themeColor="text1"/>
        </w:rPr>
        <w:t xml:space="preserve"> Acute Stroke Severity Subgroup Analysis</w:t>
      </w:r>
      <w:r w:rsidR="008C2DA2">
        <w:rPr>
          <w:rFonts w:cs="Times New Roman"/>
          <w:color w:val="000000" w:themeColor="text1"/>
        </w:rPr>
        <w:t xml:space="preserve"> for entire population including non-survivors (mRS=6)</w:t>
      </w:r>
      <w:r w:rsidRPr="00ED27A6">
        <w:rPr>
          <w:rFonts w:cs="Times New Roman"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The odds ratios of patients who achieved full functional independence (mRS Excellent: mRS scores 0-1) of the </w:t>
      </w:r>
      <w:r w:rsidR="008C2DA2">
        <w:rPr>
          <w:rFonts w:cs="Times New Roman"/>
          <w:color w:val="000000" w:themeColor="text1"/>
        </w:rPr>
        <w:t>excessive u</w:t>
      </w:r>
      <w:r>
        <w:rPr>
          <w:rFonts w:cs="Times New Roman"/>
          <w:color w:val="000000" w:themeColor="text1"/>
        </w:rPr>
        <w:t>WMH burden groups to the low (</w:t>
      </w:r>
      <w:r w:rsidR="008C2DA2">
        <w:rPr>
          <w:rFonts w:cs="Times New Roman"/>
          <w:color w:val="000000" w:themeColor="text1"/>
        </w:rPr>
        <w:t>Excessive</w:t>
      </w:r>
      <w:r>
        <w:rPr>
          <w:rFonts w:cs="Times New Roman"/>
          <w:color w:val="000000" w:themeColor="text1"/>
        </w:rPr>
        <w:t xml:space="preserve">/Low) and </w:t>
      </w:r>
      <w:r w:rsidR="008C2DA2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 (</w:t>
      </w:r>
      <w:r w:rsidR="008C2DA2">
        <w:rPr>
          <w:rFonts w:cs="Times New Roman"/>
          <w:color w:val="000000" w:themeColor="text1"/>
        </w:rPr>
        <w:t>Excessive</w:t>
      </w:r>
      <w:r>
        <w:rPr>
          <w:rFonts w:cs="Times New Roman"/>
          <w:color w:val="000000" w:themeColor="text1"/>
        </w:rPr>
        <w:t>/</w:t>
      </w:r>
      <w:r w:rsidR="008C2DA2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) groups, and of the </w:t>
      </w:r>
      <w:r w:rsidR="008C2DA2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 group to the low (</w:t>
      </w:r>
      <w:r w:rsidR="008C2DA2">
        <w:rPr>
          <w:rFonts w:cs="Times New Roman"/>
          <w:color w:val="000000" w:themeColor="text1"/>
        </w:rPr>
        <w:t>Expected</w:t>
      </w:r>
      <w:r>
        <w:rPr>
          <w:rFonts w:cs="Times New Roman"/>
          <w:color w:val="000000" w:themeColor="text1"/>
        </w:rPr>
        <w:t xml:space="preserve">/Low) group in the mild acute stroke severity group (Mild, </w:t>
      </w:r>
      <m:oMath>
        <m:r>
          <w:rPr>
            <w:rFonts w:ascii="Cambria Math" w:hAnsi="Cambria Math" w:cs="Times New Roman"/>
            <w:color w:val="000000" w:themeColor="text1"/>
          </w:rPr>
          <m:t>NIHSS&lt;7</m:t>
        </m:r>
      </m:oMath>
      <w:r>
        <w:rPr>
          <w:rFonts w:cs="Times New Roman"/>
          <w:color w:val="000000" w:themeColor="text1"/>
        </w:rPr>
        <w:t>) and the severe acute stroke severity group (Severe,</w:t>
      </w:r>
      <m:oMath>
        <m:r>
          <w:rPr>
            <w:rFonts w:ascii="Cambria Math" w:hAnsi="Cambria Math" w:cs="Times New Roman"/>
            <w:color w:val="000000" w:themeColor="text1"/>
          </w:rPr>
          <m:t xml:space="preserve"> NIHSS≥7</m:t>
        </m:r>
      </m:oMath>
      <w:r>
        <w:rPr>
          <w:rFonts w:cs="Times New Roman"/>
          <w:color w:val="000000" w:themeColor="text1"/>
        </w:rPr>
        <w:t>).</w:t>
      </w:r>
    </w:p>
    <w:tbl>
      <w:tblPr>
        <w:tblStyle w:val="TableGrid"/>
        <w:tblW w:w="8635" w:type="dxa"/>
        <w:jc w:val="center"/>
        <w:tblLook w:val="04A0"/>
      </w:tblPr>
      <w:tblGrid>
        <w:gridCol w:w="1634"/>
        <w:gridCol w:w="1284"/>
        <w:gridCol w:w="1940"/>
        <w:gridCol w:w="2006"/>
        <w:gridCol w:w="1771"/>
      </w:tblGrid>
      <w:tr w:rsidR="00C9341C" w:rsidRPr="00692E5E" w:rsidTr="00763F37">
        <w:trPr>
          <w:trHeight w:val="315"/>
          <w:jc w:val="center"/>
        </w:trPr>
        <w:tc>
          <w:tcPr>
            <w:tcW w:w="3055" w:type="dxa"/>
            <w:gridSpan w:val="2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Acute Stroke Severity Group</w:t>
            </w:r>
          </w:p>
        </w:tc>
        <w:tc>
          <w:tcPr>
            <w:tcW w:w="1980" w:type="dxa"/>
            <w:hideMark/>
          </w:tcPr>
          <w:p w:rsidR="00C9341C" w:rsidRPr="00692E5E" w:rsidRDefault="008C2DA2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cessive</w:t>
            </w:r>
            <w:r w:rsidR="00C9341C"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/Low</w:t>
            </w:r>
          </w:p>
        </w:tc>
        <w:tc>
          <w:tcPr>
            <w:tcW w:w="1800" w:type="dxa"/>
            <w:hideMark/>
          </w:tcPr>
          <w:p w:rsidR="00C9341C" w:rsidRPr="00692E5E" w:rsidRDefault="008C2DA2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cessive</w:t>
            </w:r>
            <w:r w:rsidR="00C9341C"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pected</w:t>
            </w:r>
          </w:p>
        </w:tc>
        <w:tc>
          <w:tcPr>
            <w:tcW w:w="1800" w:type="dxa"/>
            <w:hideMark/>
          </w:tcPr>
          <w:p w:rsidR="00C9341C" w:rsidRPr="00692E5E" w:rsidRDefault="008C2DA2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Expected</w:t>
            </w:r>
            <w:r w:rsidR="00C9341C"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/Low</w:t>
            </w:r>
          </w:p>
        </w:tc>
      </w:tr>
      <w:tr w:rsidR="008C2DA2" w:rsidRPr="00692E5E" w:rsidTr="00763F37">
        <w:trPr>
          <w:trHeight w:val="315"/>
          <w:jc w:val="center"/>
        </w:trPr>
        <w:tc>
          <w:tcPr>
            <w:tcW w:w="1705" w:type="dxa"/>
            <w:vMerge w:val="restart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Mild (n=681)</w:t>
            </w:r>
          </w:p>
        </w:tc>
        <w:tc>
          <w:tcPr>
            <w:tcW w:w="135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OR</w:t>
            </w:r>
          </w:p>
        </w:tc>
        <w:tc>
          <w:tcPr>
            <w:tcW w:w="198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4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0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80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75</w:t>
            </w:r>
          </w:p>
        </w:tc>
      </w:tr>
      <w:tr w:rsidR="008C2DA2" w:rsidRPr="00692E5E" w:rsidTr="00763F37">
        <w:trPr>
          <w:trHeight w:val="315"/>
          <w:jc w:val="center"/>
        </w:trPr>
        <w:tc>
          <w:tcPr>
            <w:tcW w:w="1705" w:type="dxa"/>
            <w:vMerge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p, 95% CI</w:t>
            </w:r>
          </w:p>
        </w:tc>
        <w:tc>
          <w:tcPr>
            <w:tcW w:w="198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&lt; 0.01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25, 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77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180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9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89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1800" w:type="dxa"/>
            <w:hideMark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103EF3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21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 [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47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.18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]</w:t>
            </w:r>
          </w:p>
        </w:tc>
      </w:tr>
      <w:tr w:rsidR="008C2DA2" w:rsidRPr="00692E5E" w:rsidTr="00763F37">
        <w:trPr>
          <w:trHeight w:val="315"/>
          <w:jc w:val="center"/>
        </w:trPr>
        <w:tc>
          <w:tcPr>
            <w:tcW w:w="1705" w:type="dxa"/>
            <w:vMerge w:val="restart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Severe (n=243)</w:t>
            </w:r>
          </w:p>
        </w:tc>
        <w:tc>
          <w:tcPr>
            <w:tcW w:w="135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OR</w:t>
            </w:r>
          </w:p>
        </w:tc>
        <w:tc>
          <w:tcPr>
            <w:tcW w:w="198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80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180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37</w:t>
            </w:r>
          </w:p>
        </w:tc>
      </w:tr>
      <w:tr w:rsidR="008C2DA2" w:rsidRPr="00692E5E" w:rsidTr="00763F37">
        <w:trPr>
          <w:trHeight w:val="315"/>
          <w:jc w:val="center"/>
        </w:trPr>
        <w:tc>
          <w:tcPr>
            <w:tcW w:w="1705" w:type="dxa"/>
            <w:vMerge/>
          </w:tcPr>
          <w:p w:rsidR="00C9341C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p, 95% CI</w:t>
            </w:r>
          </w:p>
        </w:tc>
        <w:tc>
          <w:tcPr>
            <w:tcW w:w="198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&lt; 0.01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8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7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180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3746A8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0.34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27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.58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1800" w:type="dxa"/>
          </w:tcPr>
          <w:p w:rsidR="00C9341C" w:rsidRPr="00692E5E" w:rsidRDefault="00C9341C" w:rsidP="00F252D1">
            <w:pPr>
              <w:suppressLineNumber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692E5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0.01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[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17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, 0.</w:t>
            </w:r>
            <w:r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8</w:t>
            </w:r>
            <w:r w:rsidRPr="00692E5E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]</w:t>
            </w:r>
          </w:p>
        </w:tc>
      </w:tr>
    </w:tbl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Default="00C9341C" w:rsidP="00F252D1">
      <w:pPr>
        <w:suppressLineNumbers/>
        <w:rPr>
          <w:rFonts w:cs="Times New Roman"/>
          <w:szCs w:val="24"/>
        </w:rPr>
      </w:pPr>
    </w:p>
    <w:p w:rsidR="00C9341C" w:rsidRPr="00C9341C" w:rsidRDefault="00C9341C" w:rsidP="00F252D1">
      <w:pPr>
        <w:suppressLineNumbers/>
      </w:pPr>
    </w:p>
    <w:sectPr w:rsidR="00C9341C" w:rsidRPr="00C9341C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1C73" w:rsidRDefault="00B51C73" w:rsidP="00117666">
      <w:pPr>
        <w:spacing w:after="0"/>
      </w:pPr>
      <w:r>
        <w:separator/>
      </w:r>
    </w:p>
  </w:endnote>
  <w:endnote w:type="continuationSeparator" w:id="1">
    <w:p w:rsidR="00B51C73" w:rsidRDefault="00B51C7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A3E" w:rsidRPr="00577C4C" w:rsidRDefault="00FB3C6D">
    <w:pPr>
      <w:pStyle w:val="Footer"/>
      <w:rPr>
        <w:color w:val="C00000"/>
        <w:szCs w:val="24"/>
      </w:rPr>
    </w:pPr>
    <w:r w:rsidRPr="00FB3C6D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stroked="f">
          <v:textbox style="mso-fit-shape-to-text:t">
            <w:txbxContent>
              <w:p w:rsidR="001C7A3E" w:rsidRPr="00F252D1" w:rsidRDefault="001C7A3E" w:rsidP="00F252D1"/>
            </w:txbxContent>
          </v:textbox>
        </v:shape>
      </w:pict>
    </w:r>
    <w:r w:rsidRPr="00FB3C6D">
      <w:rPr>
        <w:noProof/>
        <w:lang w:val="en-GB" w:eastAsia="en-GB"/>
      </w:rPr>
      <w:pict>
        <v:shape id="Text Box 1" o:spid="_x0000_s4098" type="#_x0000_t202" style="position:absolute;margin-left:225.2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BBQUENDQpBQUFBandR&#10;QUFHUnljeX==&#10;" filled="f" stroked="f" strokeweight=".5pt">
          <v:textbox style="mso-fit-shape-to-text:t">
            <w:txbxContent>
              <w:p w:rsidR="001C7A3E" w:rsidRPr="00577C4C" w:rsidRDefault="00FB3C6D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C7A3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25A42" w:rsidRPr="00E25A42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A3E" w:rsidRPr="00577C4C" w:rsidRDefault="00FB3C6D">
    <w:pPr>
      <w:pStyle w:val="Footer"/>
      <w:rPr>
        <w:b/>
        <w:sz w:val="20"/>
        <w:szCs w:val="24"/>
      </w:rPr>
    </w:pPr>
    <w:r w:rsidRPr="00FB3C6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NDQpBQUFBQUFB&#10;QWtnUUFBR1J5Y1==&#10;" filled="f" stroked="f" strokeweight=".5pt">
          <v:textbox style="mso-fit-shape-to-text:t">
            <w:txbxContent>
              <w:p w:rsidR="001C7A3E" w:rsidRPr="00577C4C" w:rsidRDefault="00FB3C6D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C7A3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25A42" w:rsidRPr="00E25A42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1C27" w:rsidRDefault="00341C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1C73" w:rsidRDefault="00B51C73" w:rsidP="00117666">
      <w:pPr>
        <w:spacing w:after="0"/>
      </w:pPr>
      <w:r>
        <w:separator/>
      </w:r>
    </w:p>
  </w:footnote>
  <w:footnote w:type="continuationSeparator" w:id="1">
    <w:p w:rsidR="00B51C73" w:rsidRDefault="00B51C7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A3E" w:rsidRPr="00341C27" w:rsidRDefault="001C7A3E" w:rsidP="00341C2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A3E" w:rsidRPr="00A53000" w:rsidRDefault="001C7A3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A3E" w:rsidRDefault="001C7A3E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t, Natalia S,M.D.">
    <w15:presenceInfo w15:providerId="AD" w15:userId="S::NROST@PARTNERS.ORG::33781ec9-8f41-46af-92ba-344185c891b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81821"/>
    <w:rsid w:val="00003BFC"/>
    <w:rsid w:val="00004287"/>
    <w:rsid w:val="000063BF"/>
    <w:rsid w:val="000075FA"/>
    <w:rsid w:val="00007969"/>
    <w:rsid w:val="000135B9"/>
    <w:rsid w:val="00016928"/>
    <w:rsid w:val="00021354"/>
    <w:rsid w:val="00034304"/>
    <w:rsid w:val="00035434"/>
    <w:rsid w:val="00035780"/>
    <w:rsid w:val="00035789"/>
    <w:rsid w:val="000361B6"/>
    <w:rsid w:val="00045678"/>
    <w:rsid w:val="000458E4"/>
    <w:rsid w:val="00051620"/>
    <w:rsid w:val="00063D84"/>
    <w:rsid w:val="0006636D"/>
    <w:rsid w:val="00077D53"/>
    <w:rsid w:val="000809C0"/>
    <w:rsid w:val="00081394"/>
    <w:rsid w:val="00087D37"/>
    <w:rsid w:val="000910F6"/>
    <w:rsid w:val="00096492"/>
    <w:rsid w:val="000A023A"/>
    <w:rsid w:val="000A074F"/>
    <w:rsid w:val="000A259C"/>
    <w:rsid w:val="000B34BD"/>
    <w:rsid w:val="000C22D8"/>
    <w:rsid w:val="000C4027"/>
    <w:rsid w:val="000C7E2A"/>
    <w:rsid w:val="000E1CEA"/>
    <w:rsid w:val="000F2087"/>
    <w:rsid w:val="000F4CFB"/>
    <w:rsid w:val="00103EF3"/>
    <w:rsid w:val="00117666"/>
    <w:rsid w:val="001223A7"/>
    <w:rsid w:val="0012409A"/>
    <w:rsid w:val="00134256"/>
    <w:rsid w:val="001469CB"/>
    <w:rsid w:val="00147395"/>
    <w:rsid w:val="00153888"/>
    <w:rsid w:val="001552C9"/>
    <w:rsid w:val="001553FB"/>
    <w:rsid w:val="00160F12"/>
    <w:rsid w:val="00166462"/>
    <w:rsid w:val="0017689D"/>
    <w:rsid w:val="00177D84"/>
    <w:rsid w:val="001964EF"/>
    <w:rsid w:val="001A6257"/>
    <w:rsid w:val="001B1A2C"/>
    <w:rsid w:val="001C491A"/>
    <w:rsid w:val="001C627F"/>
    <w:rsid w:val="001C7A3E"/>
    <w:rsid w:val="001D3E3D"/>
    <w:rsid w:val="001D5C23"/>
    <w:rsid w:val="001E0567"/>
    <w:rsid w:val="001E2CC0"/>
    <w:rsid w:val="001E3842"/>
    <w:rsid w:val="001E65C3"/>
    <w:rsid w:val="001F1DC6"/>
    <w:rsid w:val="001F4C07"/>
    <w:rsid w:val="00220AEA"/>
    <w:rsid w:val="0022247A"/>
    <w:rsid w:val="00226954"/>
    <w:rsid w:val="002629A3"/>
    <w:rsid w:val="00265660"/>
    <w:rsid w:val="002664FF"/>
    <w:rsid w:val="00267D18"/>
    <w:rsid w:val="002807B5"/>
    <w:rsid w:val="002868E2"/>
    <w:rsid w:val="002869C3"/>
    <w:rsid w:val="00287D4A"/>
    <w:rsid w:val="002936E4"/>
    <w:rsid w:val="00296B88"/>
    <w:rsid w:val="00297CE0"/>
    <w:rsid w:val="002B188E"/>
    <w:rsid w:val="002C11AC"/>
    <w:rsid w:val="002C5F9A"/>
    <w:rsid w:val="002C74CA"/>
    <w:rsid w:val="002D58D8"/>
    <w:rsid w:val="002E4409"/>
    <w:rsid w:val="002F1EB9"/>
    <w:rsid w:val="002F1F2D"/>
    <w:rsid w:val="002F744D"/>
    <w:rsid w:val="00303DE6"/>
    <w:rsid w:val="00310124"/>
    <w:rsid w:val="0031553E"/>
    <w:rsid w:val="00341C27"/>
    <w:rsid w:val="003544FB"/>
    <w:rsid w:val="00362D1B"/>
    <w:rsid w:val="00365B16"/>
    <w:rsid w:val="00365D63"/>
    <w:rsid w:val="0036793B"/>
    <w:rsid w:val="00372682"/>
    <w:rsid w:val="0037462A"/>
    <w:rsid w:val="003746A8"/>
    <w:rsid w:val="00376CC5"/>
    <w:rsid w:val="00383AF5"/>
    <w:rsid w:val="0039693B"/>
    <w:rsid w:val="003C3C6A"/>
    <w:rsid w:val="003C40C0"/>
    <w:rsid w:val="003D2F2D"/>
    <w:rsid w:val="003E6CEC"/>
    <w:rsid w:val="00401590"/>
    <w:rsid w:val="00422C94"/>
    <w:rsid w:val="00425858"/>
    <w:rsid w:val="00433F50"/>
    <w:rsid w:val="00434754"/>
    <w:rsid w:val="00442CB1"/>
    <w:rsid w:val="00453A4E"/>
    <w:rsid w:val="00454FC4"/>
    <w:rsid w:val="00457B4A"/>
    <w:rsid w:val="00463E3D"/>
    <w:rsid w:val="004645AE"/>
    <w:rsid w:val="004829AE"/>
    <w:rsid w:val="00492187"/>
    <w:rsid w:val="004949BD"/>
    <w:rsid w:val="004A1CD7"/>
    <w:rsid w:val="004A2B85"/>
    <w:rsid w:val="004B24FD"/>
    <w:rsid w:val="004D3E33"/>
    <w:rsid w:val="004D422D"/>
    <w:rsid w:val="004E40E7"/>
    <w:rsid w:val="004F39E4"/>
    <w:rsid w:val="004F79E2"/>
    <w:rsid w:val="0051685D"/>
    <w:rsid w:val="00517D00"/>
    <w:rsid w:val="00520E1E"/>
    <w:rsid w:val="00521B4E"/>
    <w:rsid w:val="005250F2"/>
    <w:rsid w:val="005442D0"/>
    <w:rsid w:val="00567031"/>
    <w:rsid w:val="00576EE5"/>
    <w:rsid w:val="005913DA"/>
    <w:rsid w:val="00597BEB"/>
    <w:rsid w:val="005A1D84"/>
    <w:rsid w:val="005A70EA"/>
    <w:rsid w:val="005B3481"/>
    <w:rsid w:val="005C1B8F"/>
    <w:rsid w:val="005C3963"/>
    <w:rsid w:val="005D1840"/>
    <w:rsid w:val="005D20B4"/>
    <w:rsid w:val="005D35E4"/>
    <w:rsid w:val="005D7910"/>
    <w:rsid w:val="005F0BEE"/>
    <w:rsid w:val="005F1BB5"/>
    <w:rsid w:val="005F5CB0"/>
    <w:rsid w:val="00614D7C"/>
    <w:rsid w:val="0062154F"/>
    <w:rsid w:val="00624A5C"/>
    <w:rsid w:val="00630AE2"/>
    <w:rsid w:val="00631A8C"/>
    <w:rsid w:val="00635D9F"/>
    <w:rsid w:val="00643389"/>
    <w:rsid w:val="006470CC"/>
    <w:rsid w:val="00651CA2"/>
    <w:rsid w:val="00653D60"/>
    <w:rsid w:val="00660D05"/>
    <w:rsid w:val="006652C9"/>
    <w:rsid w:val="006718B2"/>
    <w:rsid w:val="00671D9A"/>
    <w:rsid w:val="0067296E"/>
    <w:rsid w:val="00673952"/>
    <w:rsid w:val="006752B6"/>
    <w:rsid w:val="00681821"/>
    <w:rsid w:val="00683A27"/>
    <w:rsid w:val="00686C9D"/>
    <w:rsid w:val="00692E5E"/>
    <w:rsid w:val="006A0445"/>
    <w:rsid w:val="006A0B35"/>
    <w:rsid w:val="006A6CBA"/>
    <w:rsid w:val="006B2D5B"/>
    <w:rsid w:val="006B7D14"/>
    <w:rsid w:val="006C186B"/>
    <w:rsid w:val="006D5B93"/>
    <w:rsid w:val="006E6A6F"/>
    <w:rsid w:val="006E7DCB"/>
    <w:rsid w:val="006F43D6"/>
    <w:rsid w:val="00706B64"/>
    <w:rsid w:val="00707E69"/>
    <w:rsid w:val="0071404B"/>
    <w:rsid w:val="00725001"/>
    <w:rsid w:val="00725A7D"/>
    <w:rsid w:val="0073085C"/>
    <w:rsid w:val="00733784"/>
    <w:rsid w:val="00746505"/>
    <w:rsid w:val="00746C91"/>
    <w:rsid w:val="00771F8A"/>
    <w:rsid w:val="00773A42"/>
    <w:rsid w:val="007875D1"/>
    <w:rsid w:val="00790BB3"/>
    <w:rsid w:val="007913E7"/>
    <w:rsid w:val="00792043"/>
    <w:rsid w:val="00794665"/>
    <w:rsid w:val="0079705D"/>
    <w:rsid w:val="00797EDD"/>
    <w:rsid w:val="007B0322"/>
    <w:rsid w:val="007B1832"/>
    <w:rsid w:val="007B2108"/>
    <w:rsid w:val="007C0E3F"/>
    <w:rsid w:val="007C206C"/>
    <w:rsid w:val="007C5729"/>
    <w:rsid w:val="007E54A9"/>
    <w:rsid w:val="007F1EF9"/>
    <w:rsid w:val="008018FC"/>
    <w:rsid w:val="00806EC1"/>
    <w:rsid w:val="008111E4"/>
    <w:rsid w:val="0081258A"/>
    <w:rsid w:val="00812A01"/>
    <w:rsid w:val="0081301C"/>
    <w:rsid w:val="00817DD6"/>
    <w:rsid w:val="008336F7"/>
    <w:rsid w:val="00842858"/>
    <w:rsid w:val="008629A9"/>
    <w:rsid w:val="00863FD8"/>
    <w:rsid w:val="00874395"/>
    <w:rsid w:val="00877585"/>
    <w:rsid w:val="0088513A"/>
    <w:rsid w:val="00893C19"/>
    <w:rsid w:val="008A273E"/>
    <w:rsid w:val="008A4C63"/>
    <w:rsid w:val="008B71AD"/>
    <w:rsid w:val="008C1835"/>
    <w:rsid w:val="008C2DA2"/>
    <w:rsid w:val="008D6C8D"/>
    <w:rsid w:val="008E2B54"/>
    <w:rsid w:val="008E4404"/>
    <w:rsid w:val="008E58C7"/>
    <w:rsid w:val="008E6F20"/>
    <w:rsid w:val="008E7327"/>
    <w:rsid w:val="008F5021"/>
    <w:rsid w:val="0090656B"/>
    <w:rsid w:val="00914B13"/>
    <w:rsid w:val="009176F2"/>
    <w:rsid w:val="00932816"/>
    <w:rsid w:val="009379C4"/>
    <w:rsid w:val="00943573"/>
    <w:rsid w:val="009469B2"/>
    <w:rsid w:val="00964255"/>
    <w:rsid w:val="0097035C"/>
    <w:rsid w:val="00971B61"/>
    <w:rsid w:val="0097717B"/>
    <w:rsid w:val="00980C31"/>
    <w:rsid w:val="00982547"/>
    <w:rsid w:val="009917E7"/>
    <w:rsid w:val="009955FF"/>
    <w:rsid w:val="009958AA"/>
    <w:rsid w:val="0099617B"/>
    <w:rsid w:val="009C7224"/>
    <w:rsid w:val="009D259D"/>
    <w:rsid w:val="009E71C0"/>
    <w:rsid w:val="009F30CD"/>
    <w:rsid w:val="00A369C3"/>
    <w:rsid w:val="00A419AC"/>
    <w:rsid w:val="00A50D9D"/>
    <w:rsid w:val="00A53000"/>
    <w:rsid w:val="00A545C6"/>
    <w:rsid w:val="00A56C15"/>
    <w:rsid w:val="00A652D0"/>
    <w:rsid w:val="00A72E3C"/>
    <w:rsid w:val="00A75F87"/>
    <w:rsid w:val="00A77D16"/>
    <w:rsid w:val="00A905BB"/>
    <w:rsid w:val="00A95D8B"/>
    <w:rsid w:val="00A97EC6"/>
    <w:rsid w:val="00AB5679"/>
    <w:rsid w:val="00AC0270"/>
    <w:rsid w:val="00AC3EA3"/>
    <w:rsid w:val="00AC792D"/>
    <w:rsid w:val="00B02694"/>
    <w:rsid w:val="00B032F1"/>
    <w:rsid w:val="00B141DB"/>
    <w:rsid w:val="00B1533F"/>
    <w:rsid w:val="00B2057F"/>
    <w:rsid w:val="00B51C73"/>
    <w:rsid w:val="00B657B8"/>
    <w:rsid w:val="00B66E33"/>
    <w:rsid w:val="00B72DF2"/>
    <w:rsid w:val="00B76E21"/>
    <w:rsid w:val="00B84920"/>
    <w:rsid w:val="00B8556A"/>
    <w:rsid w:val="00B957FF"/>
    <w:rsid w:val="00B95EE6"/>
    <w:rsid w:val="00B96DD5"/>
    <w:rsid w:val="00B97B94"/>
    <w:rsid w:val="00BA4A54"/>
    <w:rsid w:val="00BA6FD9"/>
    <w:rsid w:val="00BB39A5"/>
    <w:rsid w:val="00BC2471"/>
    <w:rsid w:val="00BD7C2E"/>
    <w:rsid w:val="00BE6F4A"/>
    <w:rsid w:val="00BE7F1D"/>
    <w:rsid w:val="00C00EF9"/>
    <w:rsid w:val="00C012A3"/>
    <w:rsid w:val="00C046AD"/>
    <w:rsid w:val="00C06295"/>
    <w:rsid w:val="00C13D42"/>
    <w:rsid w:val="00C146E3"/>
    <w:rsid w:val="00C16F19"/>
    <w:rsid w:val="00C26CC6"/>
    <w:rsid w:val="00C52A7B"/>
    <w:rsid w:val="00C60BB2"/>
    <w:rsid w:val="00C6324C"/>
    <w:rsid w:val="00C679AA"/>
    <w:rsid w:val="00C724CF"/>
    <w:rsid w:val="00C75972"/>
    <w:rsid w:val="00C82792"/>
    <w:rsid w:val="00C8447C"/>
    <w:rsid w:val="00C92788"/>
    <w:rsid w:val="00C9341C"/>
    <w:rsid w:val="00C948FD"/>
    <w:rsid w:val="00C96055"/>
    <w:rsid w:val="00CA1627"/>
    <w:rsid w:val="00CB43D5"/>
    <w:rsid w:val="00CB57A5"/>
    <w:rsid w:val="00CC0FD9"/>
    <w:rsid w:val="00CC76F9"/>
    <w:rsid w:val="00CD066B"/>
    <w:rsid w:val="00CD19A2"/>
    <w:rsid w:val="00CD46E2"/>
    <w:rsid w:val="00CE6AE0"/>
    <w:rsid w:val="00D00D0B"/>
    <w:rsid w:val="00D02379"/>
    <w:rsid w:val="00D04B69"/>
    <w:rsid w:val="00D10D65"/>
    <w:rsid w:val="00D358A4"/>
    <w:rsid w:val="00D537FA"/>
    <w:rsid w:val="00D5547D"/>
    <w:rsid w:val="00D57C34"/>
    <w:rsid w:val="00D6626A"/>
    <w:rsid w:val="00D70FDF"/>
    <w:rsid w:val="00D77D75"/>
    <w:rsid w:val="00D80D99"/>
    <w:rsid w:val="00D84D5D"/>
    <w:rsid w:val="00D9503C"/>
    <w:rsid w:val="00DA1375"/>
    <w:rsid w:val="00DA3D7E"/>
    <w:rsid w:val="00DA572C"/>
    <w:rsid w:val="00DA6936"/>
    <w:rsid w:val="00DB19EA"/>
    <w:rsid w:val="00DC48AC"/>
    <w:rsid w:val="00DD2294"/>
    <w:rsid w:val="00DD2D93"/>
    <w:rsid w:val="00DD73EF"/>
    <w:rsid w:val="00DE23E8"/>
    <w:rsid w:val="00DF13C0"/>
    <w:rsid w:val="00E0128B"/>
    <w:rsid w:val="00E230C5"/>
    <w:rsid w:val="00E25A42"/>
    <w:rsid w:val="00E42208"/>
    <w:rsid w:val="00E51C62"/>
    <w:rsid w:val="00E5416B"/>
    <w:rsid w:val="00E56776"/>
    <w:rsid w:val="00E64E17"/>
    <w:rsid w:val="00E82115"/>
    <w:rsid w:val="00E96AFB"/>
    <w:rsid w:val="00EA3D3C"/>
    <w:rsid w:val="00EC133C"/>
    <w:rsid w:val="00EC7CC3"/>
    <w:rsid w:val="00ED27A6"/>
    <w:rsid w:val="00ED6DF4"/>
    <w:rsid w:val="00EF62DB"/>
    <w:rsid w:val="00F252D1"/>
    <w:rsid w:val="00F30D53"/>
    <w:rsid w:val="00F3370A"/>
    <w:rsid w:val="00F46494"/>
    <w:rsid w:val="00F558AB"/>
    <w:rsid w:val="00F56ABD"/>
    <w:rsid w:val="00F61D89"/>
    <w:rsid w:val="00F86ABB"/>
    <w:rsid w:val="00F91646"/>
    <w:rsid w:val="00F92240"/>
    <w:rsid w:val="00FA27FD"/>
    <w:rsid w:val="00FA3145"/>
    <w:rsid w:val="00FB3C6D"/>
    <w:rsid w:val="00FB448E"/>
    <w:rsid w:val="00FC688F"/>
    <w:rsid w:val="00FD7648"/>
    <w:rsid w:val="00FF4446"/>
    <w:rsid w:val="00FF4499"/>
    <w:rsid w:val="00FF48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E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70FD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3</TotalTime>
  <Pages>1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, Natalia S,M.D.</dc:creator>
  <cp:keywords/>
  <dc:description/>
  <cp:lastModifiedBy>User</cp:lastModifiedBy>
  <cp:revision>16</cp:revision>
  <cp:lastPrinted>2021-07-06T14:55:00Z</cp:lastPrinted>
  <dcterms:created xsi:type="dcterms:W3CDTF">2021-07-06T14:58:00Z</dcterms:created>
  <dcterms:modified xsi:type="dcterms:W3CDTF">2021-08-11T08:00:00Z</dcterms:modified>
</cp:coreProperties>
</file>